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</w:rPr>
      </w:pPr>
      <w:r>
        <w:rPr>
          <w:sz w:val="28"/>
        </w:rPr>
        <w:t>Supplemental information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  <w:t xml:space="preserve">Table 1: Statistical analysis of DDX59 immunohistochemistry staining results for non-small cell lung cancers according to tumor subtypes and grades </w:t>
      </w:r>
    </w:p>
    <w:p>
      <w:pPr>
        <w:pStyle w:val="Normal"/>
        <w:rPr/>
      </w:pPr>
      <w:r>
        <w:rPr/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18"/>
        <w:gridCol w:w="1417"/>
        <w:gridCol w:w="1276"/>
        <w:gridCol w:w="1276"/>
      </w:tblGrid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hology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DX59 strong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DX59 medium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DX59 weak 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 DDX59  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rma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/3 (100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bercul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/2 (100%)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denocarcinoma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/18 (9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8 (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quamous cell carcino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/49 (2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/49 (80%)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ronchioloalveolar carcinoma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/11 (5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/11 (45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denosquamous carcinoma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/9 (22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/9 (78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differentiated carcino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/5 (100%)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mall cell carcinoma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/3 (100%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cino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/1 (10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lear cell carcinoma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/1 (10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 xml:space="preserve">Table 2: Matched normal, tumor adjacent normal and tumor samples from 32 different lung adenocarcinoma </w:t>
      </w:r>
    </w:p>
    <w:p>
      <w:pPr>
        <w:pStyle w:val="Normal"/>
        <w:rPr/>
      </w:pPr>
      <w:r>
        <w:rPr/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125"/>
        <w:gridCol w:w="2283"/>
        <w:gridCol w:w="105"/>
        <w:gridCol w:w="915"/>
        <w:gridCol w:w="1531"/>
        <w:gridCol w:w="142"/>
        <w:gridCol w:w="1468"/>
      </w:tblGrid>
      <w:tr>
        <w:trPr>
          <w:trHeight w:val="270" w:hRule="atLeast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rgan 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ype </w:t>
            </w:r>
          </w:p>
        </w:tc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ology diagnosis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s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DX59 positive   sample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centage of positivity</w:t>
            </w:r>
          </w:p>
        </w:tc>
      </w:tr>
      <w:tr>
        <w:trPr>
          <w:trHeight w:val="270" w:hRule="atLeast"/>
        </w:trPr>
        <w:tc>
          <w:tcPr>
            <w:tcW w:w="8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ung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ignant tumor</w:t>
            </w:r>
          </w:p>
        </w:tc>
        <w:tc>
          <w:tcPr>
            <w:tcW w:w="238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adenocarcinom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7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%</w:t>
            </w:r>
          </w:p>
        </w:tc>
      </w:tr>
      <w:tr>
        <w:trPr>
          <w:trHeight w:val="270" w:hRule="atLeast"/>
        </w:trPr>
        <w:tc>
          <w:tcPr>
            <w:tcW w:w="8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ung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adjacent</w:t>
            </w:r>
          </w:p>
        </w:tc>
        <w:tc>
          <w:tcPr>
            <w:tcW w:w="238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tumor adjacent tissu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67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%</w:t>
            </w:r>
          </w:p>
        </w:tc>
      </w:tr>
      <w:tr>
        <w:trPr>
          <w:trHeight w:val="270" w:hRule="atLeast"/>
        </w:trPr>
        <w:tc>
          <w:tcPr>
            <w:tcW w:w="8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ung 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rmal </w:t>
            </w:r>
          </w:p>
        </w:tc>
        <w:tc>
          <w:tcPr>
            <w:tcW w:w="23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umor adjacent normal tissue 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6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3: Statistical analysis </w:t>
      </w:r>
      <w:r>
        <w:rPr/>
        <w:t>for patient samples</w:t>
      </w:r>
      <w:r>
        <w:rPr/>
        <w:t xml:space="preserve"> according to tumor stages and gender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82750</wp:posOffset>
                </wp:positionH>
                <wp:positionV relativeFrom="paragraph">
                  <wp:posOffset>86360</wp:posOffset>
                </wp:positionV>
                <wp:extent cx="3330575" cy="1308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0575" cy="130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96"/>
                              <w:gridCol w:w="1160"/>
                              <w:gridCol w:w="190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grade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egative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ositive 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ercentage of posi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I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II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25pt;height:103pt;mso-wrap-distance-left:9pt;mso-wrap-distance-right:9pt;mso-wrap-distance-top:0pt;mso-wrap-distance-bottom:0pt;margin-top:6.8pt;mso-position-vertical-relative:text;margin-left:132.5pt;mso-position-horizontal-relative:page">
                <v:fill opacity="0f"/>
                <v:textbox inset="0in,0in,0in,0in">
                  <w:txbxContent>
                    <w:tbl>
                      <w:tblPr>
                        <w:tblW w:w="52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96"/>
                        <w:gridCol w:w="1160"/>
                        <w:gridCol w:w="190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grade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egative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ositive 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ercentage of positivit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I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6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II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3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ender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4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1 </w:t>
      </w:r>
      <w:bookmarkStart w:id="0" w:name="_GoBack"/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2090" cy="13658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136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1:  </w:t>
      </w:r>
      <w:r>
        <w:rPr/>
        <w:t>SK-LU-1, HCC827 and H1299 cells were transduced with either shSCR or shRNA-DDX59 lentivirus. DDX59 proteins levels were detected by western blot analysis after lentiviral knockdown. Tubulin was used as a loading contro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6:06:00Z</dcterms:created>
  <dc:creator>Lenovo</dc:creator>
  <dc:description/>
  <dc:language>en-US</dc:language>
  <cp:lastModifiedBy>l.latha</cp:lastModifiedBy>
  <dcterms:modified xsi:type="dcterms:W3CDTF">2017-01-03T06:06:00Z</dcterms:modified>
  <cp:revision>2</cp:revision>
  <dc:subject/>
  <dc:title/>
</cp:coreProperties>
</file>